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</w:t>
      </w:r>
      <w:r>
        <w:rPr>
          <w:color w:val="000000"/>
        </w:rPr>
        <w:t>Morphometric data in debilitated loggerhead sea turtles (</w:t>
      </w:r>
      <w:r>
        <w:rPr>
          <w:i/>
          <w:color w:val="000000"/>
        </w:rPr>
        <w:t>Caretta caretta</w:t>
      </w:r>
      <w:r>
        <w:rPr>
          <w:color w:val="000000"/>
        </w:rPr>
        <w:t xml:space="preserve">) stranded along the southeast U.S. compared to healthy control turtles. </w:t>
      </w:r>
    </w:p>
    <w:p>
      <w:pPr>
        <w:pStyle w:val="Normal"/>
        <w:rPr/>
      </w:pPr>
      <w:r>
        <w:rPr/>
        <w:drawing>
          <wp:inline distT="0" distB="0" distL="0" distR="0">
            <wp:extent cx="8222615" cy="3077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Each category of turtle was assigned a letter found in brackets in the column headers.  DT dead = debilitated turtles that were dead at time of stranding, sample collection at time of stranding; A-died = turtles that died shortly after stranding, sample collection at time of stranding; A-survived = turtles that survived and were released after successful rehabilitation, sample collection at time of stranding; B = sample collection from survivors approximately 1 week after beginning to eat; C = sample collection from survivors approximately 1 to 10 weeks after B sample; D = sample collection from survivors immediately prior to release.  H = control turtles that represent apparently healthy turtl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tatistically significant differences among DT categories are shown in brackets in the sample size rows.  NSD = not significantly difference from any turtle categor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s:  SCL (straight carapace length notch to notch)</w:t>
      </w:r>
    </w:p>
    <w:p>
      <w:pPr>
        <w:pStyle w:val="Normal"/>
        <w:spacing w:before="0" w:after="2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8:23:00Z</dcterms:created>
  <dc:creator>NOSTEMP</dc:creator>
  <dc:description/>
  <cp:keywords/>
  <dc:language>en-US</dc:language>
  <cp:lastModifiedBy>Jennifer Lynch</cp:lastModifiedBy>
  <dcterms:modified xsi:type="dcterms:W3CDTF">2018-02-19T18:27:00Z</dcterms:modified>
  <cp:revision>4</cp:revision>
  <dc:subject/>
  <dc:title/>
</cp:coreProperties>
</file>